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6316A" w14:textId="1DCEFDFC" w:rsidR="000B0D7C" w:rsidRPr="00975886" w:rsidRDefault="000B0D7C" w:rsidP="000B0D7C">
      <w:pPr>
        <w:rPr>
          <w:rFonts w:ascii="Arial" w:hAnsi="Arial" w:cs="Arial"/>
          <w:b/>
          <w:bCs/>
          <w:sz w:val="24"/>
          <w:szCs w:val="24"/>
        </w:rPr>
      </w:pPr>
      <w:r w:rsidRPr="00975886">
        <w:rPr>
          <w:rFonts w:ascii="Arial" w:hAnsi="Arial" w:cs="Arial"/>
          <w:b/>
          <w:bCs/>
          <w:sz w:val="24"/>
          <w:szCs w:val="24"/>
        </w:rPr>
        <w:t>T</w:t>
      </w:r>
      <w:r w:rsidRPr="00975886">
        <w:rPr>
          <w:rFonts w:ascii="Arial" w:hAnsi="Arial" w:cs="Arial"/>
          <w:b/>
          <w:bCs/>
          <w:sz w:val="24"/>
          <w:szCs w:val="24"/>
          <w:lang w:eastAsia="zh-Hans"/>
        </w:rPr>
        <w:t xml:space="preserve">he features of </w:t>
      </w:r>
      <w:r w:rsidRPr="00975886">
        <w:rPr>
          <w:rFonts w:ascii="Arial" w:hAnsi="Arial" w:cs="Arial"/>
          <w:b/>
          <w:bCs/>
          <w:sz w:val="24"/>
          <w:szCs w:val="24"/>
        </w:rPr>
        <w:t xml:space="preserve">demography and liver function of patients with severe fever with thrombocytopenia syndrome between </w:t>
      </w:r>
      <w:r w:rsidRPr="0097588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>patients with and without chronic liver diseases.</w:t>
      </w:r>
    </w:p>
    <w:tbl>
      <w:tblPr>
        <w:tblW w:w="13678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138"/>
        <w:gridCol w:w="3103"/>
        <w:gridCol w:w="2750"/>
        <w:gridCol w:w="2596"/>
        <w:gridCol w:w="2091"/>
      </w:tblGrid>
      <w:tr w:rsidR="00975886" w:rsidRPr="00975886" w14:paraId="7C5204AA" w14:textId="77777777" w:rsidTr="00A429DE">
        <w:trPr>
          <w:trHeight w:val="352"/>
        </w:trPr>
        <w:tc>
          <w:tcPr>
            <w:tcW w:w="3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B2848E" w14:textId="77777777" w:rsidR="000B0D7C" w:rsidRPr="00975886" w:rsidRDefault="000B0D7C" w:rsidP="00A429DE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40C48" w14:textId="1420DBC3" w:rsidR="000B0D7C" w:rsidRPr="00975886" w:rsidRDefault="00FC2445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 xml:space="preserve">All </w:t>
            </w:r>
            <w:r w:rsidR="000B0D7C"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atients (n=291)</w:t>
            </w:r>
          </w:p>
        </w:tc>
        <w:tc>
          <w:tcPr>
            <w:tcW w:w="2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A8180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With CLD (n=62)</w:t>
            </w:r>
          </w:p>
        </w:tc>
        <w:tc>
          <w:tcPr>
            <w:tcW w:w="2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AF61C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Without CLD (n=229)</w:t>
            </w:r>
          </w:p>
        </w:tc>
        <w:tc>
          <w:tcPr>
            <w:tcW w:w="20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4795F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975886" w:rsidRPr="00975886" w14:paraId="05427100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F45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ge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yr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1D0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3.0 (52.0, 71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29C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.5 (48.0, 66.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928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4.0 (52.5, 72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7AC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975886" w:rsidRPr="00975886" w14:paraId="78AD2658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C9C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al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49F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1 (51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091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3 (53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272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8 (51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DA0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12</w:t>
            </w:r>
          </w:p>
        </w:tc>
      </w:tr>
      <w:tr w:rsidR="00975886" w:rsidRPr="00975886" w14:paraId="57084DB1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0750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Liver function at admiss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5FF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EFF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351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77D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DFCFDA1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704A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C3C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6.4 (46.8, 139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EE6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92.8 (58.1, 147.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C7D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74.4 (42.0, 139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F00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112</w:t>
            </w:r>
          </w:p>
        </w:tc>
      </w:tr>
      <w:tr w:rsidR="00975886" w:rsidRPr="00975886" w14:paraId="224ABEF5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C3DC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958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2.3 (79.0, 346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53B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66.1 (91.0, 343.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B72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50.2 (77.3, 347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3B2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745</w:t>
            </w:r>
          </w:p>
        </w:tc>
      </w:tr>
      <w:tr w:rsidR="00975886" w:rsidRPr="00975886" w14:paraId="7CCA2708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8AC8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E2F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9.8 (54.9, 106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C1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78.2 (55.3, 117.6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7D2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69.0 (54.7, 97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EAA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279</w:t>
            </w:r>
          </w:p>
        </w:tc>
      </w:tr>
      <w:tr w:rsidR="00975886" w:rsidRPr="00975886" w14:paraId="0FB514B2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6A78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748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8.3 (27.0, 146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5CE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78.7 (40.5, 218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837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52.2 (26.6, 133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A15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009</w:t>
            </w:r>
          </w:p>
        </w:tc>
      </w:tr>
      <w:tr w:rsidR="00975886" w:rsidRPr="00975886" w14:paraId="732D3738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A9D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μmo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40E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.9 (6.9, 17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70D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2.4 (7.9, 21.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5FB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9.6 (6.8, 1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BC2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017</w:t>
            </w:r>
          </w:p>
        </w:tc>
      </w:tr>
      <w:tr w:rsidR="00975886" w:rsidRPr="00975886" w14:paraId="1ED2ADDC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B26F" w14:textId="774C0FB1" w:rsidR="0007508C" w:rsidRPr="00975886" w:rsidRDefault="0007508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Abnormal liver tests 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475B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51CB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8328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6807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951F409" w14:textId="77777777" w:rsidTr="00A429DE">
        <w:trPr>
          <w:trHeight w:val="9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5B80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169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0 (79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779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 (88.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F84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5 (7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864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35</w:t>
            </w:r>
          </w:p>
        </w:tc>
      </w:tr>
      <w:tr w:rsidR="00975886" w:rsidRPr="00975886" w14:paraId="2D51F876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D77C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S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7E3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72 (93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2F5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9 (95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E02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3 (93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656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51</w:t>
            </w:r>
          </w:p>
        </w:tc>
      </w:tr>
      <w:tr w:rsidR="00975886" w:rsidRPr="00975886" w14:paraId="468214FC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8AC1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P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D75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 (7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2A0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 (6.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FBB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 (8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D65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32</w:t>
            </w:r>
          </w:p>
        </w:tc>
      </w:tr>
      <w:tr w:rsidR="00975886" w:rsidRPr="00975886" w14:paraId="78DFDA8C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DCAB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GG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4CC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2 (59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8B7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6 (74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3DC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26 (55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254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 w:rsidR="00975886" w:rsidRPr="00975886" w14:paraId="314A5B48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312F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Elevated 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A98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2 (11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3E2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 (12.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ABD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4 (10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6E8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89</w:t>
            </w:r>
          </w:p>
        </w:tc>
      </w:tr>
      <w:tr w:rsidR="00975886" w:rsidRPr="00975886" w14:paraId="348F87F1" w14:textId="77777777" w:rsidTr="00A429DE">
        <w:trPr>
          <w:trHeight w:val="9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A703" w14:textId="588B676A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(%)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C70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81 (96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2B9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9 (95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D23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2 (96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4EB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72</w:t>
            </w:r>
          </w:p>
        </w:tc>
      </w:tr>
      <w:tr w:rsidR="00975886" w:rsidRPr="00975886" w14:paraId="64A3B064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EAA4" w14:textId="04F9701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type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50F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220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22C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0A8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56F056EF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DF1E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epatocellular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663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54 (87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A14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 (88.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E5D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9 (86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F49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04</w:t>
            </w:r>
          </w:p>
        </w:tc>
      </w:tr>
      <w:tr w:rsidR="00975886" w:rsidRPr="00975886" w14:paraId="16B08BD9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FD1E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olestatic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502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 (0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A88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1E4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 (0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533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.000</w:t>
            </w:r>
          </w:p>
        </w:tc>
      </w:tr>
      <w:tr w:rsidR="00975886" w:rsidRPr="00975886" w14:paraId="4363AFD1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CB05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xed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385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 (7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0E7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 (6.5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E9E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 (6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2F7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19</w:t>
            </w:r>
          </w:p>
        </w:tc>
      </w:tr>
      <w:tr w:rsidR="00975886" w:rsidRPr="00975886" w14:paraId="27D5DD80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C3DC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Others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B98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 (1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F58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0 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AC7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 (1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0CE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65</w:t>
            </w:r>
          </w:p>
        </w:tc>
      </w:tr>
      <w:tr w:rsidR="00975886" w:rsidRPr="00975886" w14:paraId="6818CA24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3A56" w14:textId="3A876323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lastRenderedPageBreak/>
              <w:t>Liver injury (%)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CFF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5 (60.1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A8B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7 (59.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9C0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3 (79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718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34</w:t>
            </w:r>
          </w:p>
        </w:tc>
      </w:tr>
      <w:tr w:rsidR="00975886" w:rsidRPr="00975886" w14:paraId="744E0272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43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eak levels of liver indictors during hospitalization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A35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979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C11D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3FC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8DA3D68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B623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5E1E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9.9 (60.3, 176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730C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01.2 (62.7, 159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7E8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99.8 (56.2, 176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117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766</w:t>
            </w:r>
          </w:p>
        </w:tc>
      </w:tr>
      <w:tr w:rsidR="00975886" w:rsidRPr="00975886" w14:paraId="438D2EA5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6838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F0F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1.1 (95.0, 40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8F5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96.9 (93.3, 373.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0BB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201.3 (95.5, 419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692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554</w:t>
            </w:r>
          </w:p>
        </w:tc>
      </w:tr>
      <w:tr w:rsidR="00975886" w:rsidRPr="00975886" w14:paraId="7C460C5F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3BFF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672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2.4 (70.4, 144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070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03.9 (75.8, 155.4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473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88.0 (69.2, 143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3716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288</w:t>
            </w:r>
          </w:p>
        </w:tc>
      </w:tr>
      <w:tr w:rsidR="00975886" w:rsidRPr="00975886" w14:paraId="59823A3F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A05C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 (U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A909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8.2 (48.0, 241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A04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168.2 (59.6, 329.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8DC0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99.3 (47.3, 220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BCF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029</w:t>
            </w:r>
          </w:p>
        </w:tc>
      </w:tr>
      <w:tr w:rsidR="00975886" w:rsidRPr="00975886" w14:paraId="3CF00469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74C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μmo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3B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.4 (13.1, 35.9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73E5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22.7 (14.2, 36.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CC44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21.0 (12.9, 35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2FC3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sz w:val="24"/>
                <w:szCs w:val="24"/>
              </w:rPr>
              <w:t>0.486</w:t>
            </w:r>
          </w:p>
        </w:tc>
      </w:tr>
      <w:tr w:rsidR="00975886" w:rsidRPr="00975886" w14:paraId="397E4AC9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6AD2" w14:textId="3D07CEA5" w:rsidR="0007508C" w:rsidRPr="00975886" w:rsidRDefault="0007508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Abnormal liver tests </w:t>
            </w: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B687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5ABF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236F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2F31" w14:textId="77777777" w:rsidR="0007508C" w:rsidRPr="00975886" w:rsidRDefault="0007508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14CD1AA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0F4D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F10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3 (90.4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CDF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7 (91.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8BE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6 (90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94A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39</w:t>
            </w:r>
          </w:p>
        </w:tc>
      </w:tr>
      <w:tr w:rsidR="00975886" w:rsidRPr="00975886" w14:paraId="02B815BB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0CD1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S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B89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78 (95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732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9 (95.2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166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19 (95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63A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874</w:t>
            </w:r>
          </w:p>
        </w:tc>
      </w:tr>
      <w:tr w:rsidR="00975886" w:rsidRPr="00975886" w14:paraId="6A62025F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62A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P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719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5 (15.5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A55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 (17.7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D61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4 (14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4E5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76</w:t>
            </w:r>
          </w:p>
        </w:tc>
      </w:tr>
      <w:tr w:rsidR="00975886" w:rsidRPr="00975886" w14:paraId="2DBD92DB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DB2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GGT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CBB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6 (77.7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25C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1 (82.3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BA8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5 (7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C35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327</w:t>
            </w:r>
          </w:p>
        </w:tc>
      </w:tr>
      <w:tr w:rsidR="00975886" w:rsidRPr="00975886" w14:paraId="1D6A7BCA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974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Elevated 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4FB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3 (18.2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FFE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0 (16.1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851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3 (18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3EC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32</w:t>
            </w:r>
          </w:p>
        </w:tc>
      </w:tr>
      <w:tr w:rsidR="00975886" w:rsidRPr="00975886" w14:paraId="144B2524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B4E6" w14:textId="4DE91EFA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(%)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9E1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87 (98.6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BD9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0 (96.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E62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27 (99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3FA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200</w:t>
            </w:r>
          </w:p>
        </w:tc>
      </w:tr>
      <w:tr w:rsidR="00975886" w:rsidRPr="00975886" w14:paraId="0721C934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9B64" w14:textId="1E5ED8DA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type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FF7B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D558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6BA1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F772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76F9C224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7BE0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epatocellular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0BC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32 (80.8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BA9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8 (86.0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E83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2 (63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1F7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724</w:t>
            </w:r>
          </w:p>
        </w:tc>
      </w:tr>
      <w:tr w:rsidR="00975886" w:rsidRPr="00975886" w14:paraId="54E4904C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E712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olestatic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917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E8E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D6F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5F0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75886" w:rsidRPr="00975886" w14:paraId="729C52C2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A93F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xed type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B67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6 (16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F89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1 (10.8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121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5 (33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C7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38</w:t>
            </w:r>
          </w:p>
        </w:tc>
      </w:tr>
      <w:tr w:rsidR="00975886" w:rsidRPr="00975886" w14:paraId="131386E2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C1C7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Others (%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DF5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 (1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8D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 (0.9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E21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 (1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DF2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413</w:t>
            </w:r>
          </w:p>
        </w:tc>
      </w:tr>
      <w:tr w:rsidR="00975886" w:rsidRPr="00975886" w14:paraId="1265667C" w14:textId="77777777" w:rsidTr="00A429DE">
        <w:trPr>
          <w:trHeight w:val="352"/>
        </w:trPr>
        <w:tc>
          <w:tcPr>
            <w:tcW w:w="3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2A5527" w14:textId="3F6814EB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injury (%)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</w:t>
            </w:r>
            <w:r w:rsidR="0007508C" w:rsidRPr="00975886">
              <w:rPr>
                <w:rFonts w:ascii="Arial" w:eastAsia="宋体" w:hAnsi="Arial" w:cs="Arial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11BD3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09 (71.8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93DCB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3 (67.3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8813A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66 (87.7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65E09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627</w:t>
            </w:r>
          </w:p>
        </w:tc>
      </w:tr>
    </w:tbl>
    <w:p w14:paraId="1A64BCBF" w14:textId="77777777" w:rsidR="0007508C" w:rsidRPr="00975886" w:rsidRDefault="0007508C" w:rsidP="0007508C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  <w:vertAlign w:val="superscript"/>
        </w:rPr>
        <w:t>a</w:t>
      </w:r>
      <w:r w:rsidRPr="00975886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975886">
        <w:rPr>
          <w:rFonts w:ascii="Arial" w:hAnsi="Arial" w:cs="Arial"/>
          <w:sz w:val="24"/>
          <w:szCs w:val="24"/>
        </w:rPr>
        <w:t>An</w:t>
      </w:r>
      <w:proofErr w:type="gramEnd"/>
      <w:r w:rsidRPr="00975886">
        <w:rPr>
          <w:rFonts w:ascii="Arial" w:hAnsi="Arial" w:cs="Arial"/>
          <w:sz w:val="24"/>
          <w:szCs w:val="24"/>
        </w:rPr>
        <w:t xml:space="preserve"> abnormal liver test was defined as an increase of parameters of liver function tests above the upper limit of normal (ULN). The ULNs of each liver function test parameter are: total bilirubin (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)=28 µmol/L, alanine aminotransferase (ALT)=40 U/L, aspartate </w:t>
      </w:r>
      <w:r w:rsidRPr="00975886">
        <w:rPr>
          <w:rFonts w:ascii="Arial" w:hAnsi="Arial" w:cs="Arial"/>
          <w:sz w:val="24"/>
          <w:szCs w:val="24"/>
        </w:rPr>
        <w:lastRenderedPageBreak/>
        <w:t xml:space="preserve">aminotransferase (AST)=40 U/L, alkaline phosphatase (ALP)=185 U/L, and γ-glutamyl transpeptidase (GGT)=50 U/L for male and 35 for female. </w:t>
      </w:r>
    </w:p>
    <w:p w14:paraId="25A9BC16" w14:textId="77777777" w:rsidR="0007508C" w:rsidRPr="00975886" w:rsidRDefault="0007508C" w:rsidP="0007508C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  <w:vertAlign w:val="superscript"/>
        </w:rPr>
        <w:t>b</w:t>
      </w:r>
      <w:r w:rsidRPr="00975886">
        <w:rPr>
          <w:rFonts w:ascii="Arial" w:hAnsi="Arial" w:cs="Arial"/>
          <w:sz w:val="24"/>
          <w:szCs w:val="24"/>
        </w:rPr>
        <w:t xml:space="preserve"> Any of the above indicators of liver function tests exceed the ULNs would be considered as liver abnormality.</w:t>
      </w:r>
    </w:p>
    <w:p w14:paraId="7BA16384" w14:textId="77777777" w:rsidR="0007508C" w:rsidRPr="00975886" w:rsidRDefault="0007508C" w:rsidP="0007508C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  <w:vertAlign w:val="superscript"/>
        </w:rPr>
        <w:t>c</w:t>
      </w:r>
      <w:r w:rsidRPr="00975886">
        <w:rPr>
          <w:rFonts w:ascii="Arial" w:hAnsi="Arial" w:cs="Arial"/>
          <w:sz w:val="24"/>
          <w:szCs w:val="24"/>
        </w:rPr>
        <w:t xml:space="preserve"> Liver abnormalities patterns: hepatocellular type: with ALT or AST &gt; 40 U/L and ALP &lt; 185 U/L; cholestatic type: with ALP &gt; 185 U/L but both ALT and AST &lt; 40 U/L; mixed type refers to ALP &gt; 185 U/L and ALT/AST&lt; 40 U/L; Others refer to patterns not matched with types of liver abnormalities mentioned above.</w:t>
      </w:r>
    </w:p>
    <w:p w14:paraId="7973C2C0" w14:textId="77777777" w:rsidR="0007508C" w:rsidRPr="00975886" w:rsidRDefault="0007508C" w:rsidP="0007508C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  <w:vertAlign w:val="superscript"/>
        </w:rPr>
        <w:t>d</w:t>
      </w:r>
      <w:r w:rsidRPr="00975886">
        <w:rPr>
          <w:rFonts w:ascii="Arial" w:hAnsi="Arial" w:cs="Arial"/>
          <w:sz w:val="24"/>
          <w:szCs w:val="24"/>
        </w:rPr>
        <w:t xml:space="preserve"> Liver injury was defined as an elevation in ALT or AST of at least 3×ULN, or an elevation in ALP or 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 of at least 2×ULN. </w:t>
      </w:r>
    </w:p>
    <w:p w14:paraId="0B07DFAD" w14:textId="77777777" w:rsidR="00A96537" w:rsidRDefault="0007508C" w:rsidP="00A96537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</w:rPr>
        <w:t xml:space="preserve">Abbreviations: ALP, alkaline phosphatase; ALT, alanine aminotransferase; AST, aspartate aminotransferase; GGT, </w:t>
      </w:r>
      <w:proofErr w:type="spellStart"/>
      <w:r w:rsidRPr="00975886">
        <w:rPr>
          <w:rFonts w:ascii="Arial" w:hAnsi="Arial" w:cs="Arial"/>
          <w:sz w:val="24"/>
          <w:szCs w:val="24"/>
        </w:rPr>
        <w:t>gama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-glutamyl transpeptidase; 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, total bilirubin. </w:t>
      </w:r>
      <w:r w:rsidR="000B0D7C" w:rsidRPr="00975886">
        <w:rPr>
          <w:rFonts w:ascii="Arial" w:hAnsi="Arial" w:cs="Arial"/>
          <w:sz w:val="24"/>
          <w:szCs w:val="24"/>
        </w:rPr>
        <w:t xml:space="preserve"> </w:t>
      </w:r>
    </w:p>
    <w:p w14:paraId="39C2B32C" w14:textId="77777777" w:rsidR="007C03C7" w:rsidRPr="00975886" w:rsidRDefault="007C03C7"/>
    <w:sectPr w:rsidR="007C03C7" w:rsidRPr="00975886" w:rsidSect="00311FF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C8767" w14:textId="77777777" w:rsidR="00311FFA" w:rsidRDefault="00311FFA" w:rsidP="00C40962">
      <w:r>
        <w:separator/>
      </w:r>
    </w:p>
  </w:endnote>
  <w:endnote w:type="continuationSeparator" w:id="0">
    <w:p w14:paraId="1DA7BB42" w14:textId="77777777" w:rsidR="00311FFA" w:rsidRDefault="00311FFA" w:rsidP="00C4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4870E" w14:textId="77777777" w:rsidR="00311FFA" w:rsidRDefault="00311FFA" w:rsidP="00C40962">
      <w:r>
        <w:separator/>
      </w:r>
    </w:p>
  </w:footnote>
  <w:footnote w:type="continuationSeparator" w:id="0">
    <w:p w14:paraId="1A195FF0" w14:textId="77777777" w:rsidR="00311FFA" w:rsidRDefault="00311FFA" w:rsidP="00C4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FE"/>
    <w:rsid w:val="000072ED"/>
    <w:rsid w:val="0007508C"/>
    <w:rsid w:val="00092D14"/>
    <w:rsid w:val="000B0D7C"/>
    <w:rsid w:val="000C2452"/>
    <w:rsid w:val="001E1EBF"/>
    <w:rsid w:val="0023107D"/>
    <w:rsid w:val="00264A0A"/>
    <w:rsid w:val="002C61B4"/>
    <w:rsid w:val="002D7F75"/>
    <w:rsid w:val="00311FFA"/>
    <w:rsid w:val="003F42C8"/>
    <w:rsid w:val="0043440D"/>
    <w:rsid w:val="00441162"/>
    <w:rsid w:val="004440C0"/>
    <w:rsid w:val="00485590"/>
    <w:rsid w:val="004D070E"/>
    <w:rsid w:val="00555D34"/>
    <w:rsid w:val="00591BCF"/>
    <w:rsid w:val="005D22C0"/>
    <w:rsid w:val="005F042E"/>
    <w:rsid w:val="005F78FE"/>
    <w:rsid w:val="00610244"/>
    <w:rsid w:val="00632B9A"/>
    <w:rsid w:val="006351C9"/>
    <w:rsid w:val="0064019B"/>
    <w:rsid w:val="00666119"/>
    <w:rsid w:val="006E3BBD"/>
    <w:rsid w:val="0079767D"/>
    <w:rsid w:val="007C03C7"/>
    <w:rsid w:val="007C16AC"/>
    <w:rsid w:val="007E788B"/>
    <w:rsid w:val="00885F9E"/>
    <w:rsid w:val="00937C32"/>
    <w:rsid w:val="009472CC"/>
    <w:rsid w:val="00975886"/>
    <w:rsid w:val="00977162"/>
    <w:rsid w:val="009B0352"/>
    <w:rsid w:val="009C7836"/>
    <w:rsid w:val="00A80345"/>
    <w:rsid w:val="00A842E6"/>
    <w:rsid w:val="00A86A19"/>
    <w:rsid w:val="00A91552"/>
    <w:rsid w:val="00A96537"/>
    <w:rsid w:val="00BB1DDA"/>
    <w:rsid w:val="00BC3D4B"/>
    <w:rsid w:val="00BE59C3"/>
    <w:rsid w:val="00BF3D27"/>
    <w:rsid w:val="00C40962"/>
    <w:rsid w:val="00CC5191"/>
    <w:rsid w:val="00D17E69"/>
    <w:rsid w:val="00DA4EBA"/>
    <w:rsid w:val="00DD1F0B"/>
    <w:rsid w:val="00DE3339"/>
    <w:rsid w:val="00DF7ADF"/>
    <w:rsid w:val="00E13F7B"/>
    <w:rsid w:val="00E9524E"/>
    <w:rsid w:val="00F11813"/>
    <w:rsid w:val="00F151DF"/>
    <w:rsid w:val="00FC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E7EB1"/>
  <w15:chartTrackingRefBased/>
  <w15:docId w15:val="{45396DAD-7999-4934-A756-B359B8BA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0D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40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4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4096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4096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40962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sid w:val="000B0D7C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semiHidden/>
    <w:unhideWhenUsed/>
    <w:rsid w:val="000B0D7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0B0D7C"/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0B0D7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0B0D7C"/>
    <w:rPr>
      <w:b/>
      <w:bCs/>
    </w:rPr>
  </w:style>
  <w:style w:type="character" w:styleId="ab">
    <w:name w:val="page number"/>
    <w:basedOn w:val="a0"/>
    <w:uiPriority w:val="99"/>
    <w:semiHidden/>
    <w:unhideWhenUsed/>
    <w:qFormat/>
    <w:rsid w:val="000B0D7C"/>
  </w:style>
  <w:style w:type="character" w:styleId="ac">
    <w:name w:val="Hyperlink"/>
    <w:basedOn w:val="a0"/>
    <w:uiPriority w:val="99"/>
    <w:unhideWhenUsed/>
    <w:qFormat/>
    <w:rsid w:val="000B0D7C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0B0D7C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0B0D7C"/>
  </w:style>
  <w:style w:type="character" w:customStyle="1" w:styleId="12">
    <w:name w:val="未处理的提及1"/>
    <w:basedOn w:val="a0"/>
    <w:uiPriority w:val="99"/>
    <w:semiHidden/>
    <w:unhideWhenUsed/>
    <w:qFormat/>
    <w:rsid w:val="000B0D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0B0D7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B0D7C"/>
    <w:rPr>
      <w:rFonts w:ascii="等线" w:eastAsia="等线" w:hAnsi="等线"/>
      <w:sz w:val="20"/>
    </w:rPr>
  </w:style>
  <w:style w:type="paragraph" w:styleId="ae">
    <w:name w:val="Revision"/>
    <w:hidden/>
    <w:uiPriority w:val="99"/>
    <w:semiHidden/>
    <w:rsid w:val="000B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少秋</dc:creator>
  <cp:keywords/>
  <dc:description/>
  <cp:lastModifiedBy>少秋 张</cp:lastModifiedBy>
  <cp:revision>14</cp:revision>
  <dcterms:created xsi:type="dcterms:W3CDTF">2024-02-29T21:51:00Z</dcterms:created>
  <dcterms:modified xsi:type="dcterms:W3CDTF">2024-03-19T12:41:00Z</dcterms:modified>
</cp:coreProperties>
</file>